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447664">
      <w:pPr>
        <w:keepNext w:val="0"/>
        <w:keepLines w:val="0"/>
        <w:widowControl/>
        <w:suppressLineNumbers w:val="0"/>
        <w:spacing w:line="480" w:lineRule="auto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231F2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231F20"/>
          <w:kern w:val="0"/>
          <w:sz w:val="28"/>
          <w:szCs w:val="28"/>
          <w:u w:val="none"/>
          <w:lang w:val="en-US" w:eastAsia="zh-CN" w:bidi="ar"/>
        </w:rPr>
        <w:t xml:space="preserve">Supplementary Table </w:t>
      </w:r>
    </w:p>
    <w:p w14:paraId="598641F8">
      <w:pPr>
        <w:keepNext w:val="0"/>
        <w:keepLines w:val="0"/>
        <w:widowControl/>
        <w:suppressLineNumbers w:val="0"/>
        <w:spacing w:line="480" w:lineRule="auto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231F20"/>
          <w:kern w:val="0"/>
          <w:sz w:val="28"/>
          <w:szCs w:val="28"/>
          <w:u w:val="none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231F20"/>
          <w:kern w:val="0"/>
          <w:sz w:val="28"/>
          <w:szCs w:val="28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231F20"/>
          <w:kern w:val="0"/>
          <w:sz w:val="28"/>
          <w:szCs w:val="28"/>
          <w:u w:val="none"/>
          <w:lang w:val="en-US" w:eastAsia="zh-CN" w:bidi="ar"/>
        </w:rPr>
        <w:t>S1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231F20"/>
          <w:kern w:val="0"/>
          <w:sz w:val="28"/>
          <w:szCs w:val="28"/>
          <w:u w:val="none"/>
          <w:lang w:val="en-US" w:eastAsia="zh-CN" w:bidi="ar"/>
        </w:rPr>
        <w:t>. Sensitivity analysis of the association between antiseizure medications and male infertility using four disproportionality algorithms.</w:t>
      </w:r>
    </w:p>
    <w:p w14:paraId="0656AC31">
      <w:pPr>
        <w:keepNext w:val="0"/>
        <w:keepLines w:val="0"/>
        <w:widowControl/>
        <w:suppressLineNumbers w:val="0"/>
        <w:spacing w:line="480" w:lineRule="auto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231F20"/>
          <w:kern w:val="0"/>
          <w:sz w:val="24"/>
          <w:szCs w:val="24"/>
          <w:u w:val="none"/>
          <w:lang w:val="en-US" w:eastAsia="zh-CN" w:bidi="ar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231F20"/>
          <w:kern w:val="0"/>
          <w:sz w:val="24"/>
          <w:szCs w:val="24"/>
          <w:u w:val="none"/>
          <w:lang w:val="en-US" w:eastAsia="zh-CN" w:bidi="a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646045</wp:posOffset>
                </wp:positionH>
                <wp:positionV relativeFrom="paragraph">
                  <wp:posOffset>1452880</wp:posOffset>
                </wp:positionV>
                <wp:extent cx="10248265" cy="5992495"/>
                <wp:effectExtent l="0" t="0" r="8255" b="63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1029970" y="725170"/>
                          <a:ext cx="10248265" cy="59924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F2C58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Supplementary Table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S1 Sensitivity analysis of the association between antiseizure medications and male infertility using four disproportionality algorithms.</w:t>
                            </w:r>
                          </w:p>
                          <w:tbl>
                            <w:tblPr>
                              <w:tblW w:w="0" w:type="auto"/>
                              <w:tblInd w:w="100" w:type="dxa"/>
                              <w:tblBorders>
                                <w:top w:val="none" w:color="auto" w:sz="0" w:space="0"/>
                                <w:left w:val="none" w:color="auto" w:sz="0" w:space="0"/>
                                <w:bottom w:val="none" w:color="auto" w:sz="0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shd w:val="clear"/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7"/>
                              <w:gridCol w:w="776"/>
                              <w:gridCol w:w="1590"/>
                              <w:gridCol w:w="1896"/>
                              <w:gridCol w:w="1609"/>
                              <w:gridCol w:w="710"/>
                              <w:gridCol w:w="1017"/>
                              <w:gridCol w:w="670"/>
                              <w:gridCol w:w="910"/>
                              <w:gridCol w:w="1697"/>
                              <w:gridCol w:w="2403"/>
                            </w:tblGrid>
                            <w:tr w14:paraId="581A3181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528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color="000000" w:sz="4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348BB7A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Drug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000000" w:sz="4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08AD430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000000" w:sz="4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7E99920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otal_Report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000000" w:sz="4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5B95A7C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OR (95% CI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000000" w:sz="4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2685EEA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IC (IC02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000000" w:sz="4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62C4198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O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000000" w:sz="4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41934A5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BCPN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000000" w:sz="4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6F16D00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R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000000" w:sz="4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4F357B3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EBG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000000" w:sz="4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2FC9ACA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ositive_Coun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color="000000" w:sz="4" w:space="0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556F955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oncordance</w:t>
                                  </w:r>
                                </w:p>
                              </w:tc>
                            </w:tr>
                            <w:tr w14:paraId="1DB7507A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528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7594E3E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Valproic Aci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0B17189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4415BE0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624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690FB6A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6.82 (4.38-10.63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6341D01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.74 (2.1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660159D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599831B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340EF9C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03BFBBE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4636671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572BCDC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ll positive (4/4)</w:t>
                                  </w:r>
                                </w:p>
                              </w:tc>
                            </w:tr>
                            <w:tr w14:paraId="056C8818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528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166E55B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arbamazepin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5FE9307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66AE281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463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6C52752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8.73 (5.54-13.76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3DDB71F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.10 (2.4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5B5B451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5080115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11C47B1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32A39F9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3E87FC9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7DE3791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ll positive (4/4)</w:t>
                                  </w:r>
                                </w:p>
                              </w:tc>
                            </w:tr>
                            <w:tr w14:paraId="001416E9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shd w:val="clear"/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528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76D4074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Lamotrigin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34578F3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1ADBDD2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495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61426D8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.39 (1.69-6.8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43E2497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75 (0.7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72E5BAB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6B63C0E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4E0FFD1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14EE3D0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✗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0FCB561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0AE4CBD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ajority positive (3/4)</w:t>
                                  </w:r>
                                </w:p>
                              </w:tc>
                            </w:tr>
                            <w:tr w14:paraId="264C98C6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528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5BF8702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Levetiraceta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3CE5759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5494B64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556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665AFF5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.64 (1.25-5.5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727C26F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39 (0.3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1475AE9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4DB2753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738FF5A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0FCEC29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✗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357F9C9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3ED15C6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ajority positive (3/4)</w:t>
                                  </w:r>
                                </w:p>
                              </w:tc>
                            </w:tr>
                            <w:tr w14:paraId="1563DCE5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528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370FC53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Oxcarbazepin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6D7F0CA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771E6BE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33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6B7D934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4.72 (1.52-14.6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3FA2D51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.23 (0.7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29CE51C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6B082A6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3C352B3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008DDC0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✗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77AED48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1CC3D8D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ajority positive (3/4)</w:t>
                                  </w:r>
                                </w:p>
                              </w:tc>
                            </w:tr>
                            <w:tr w14:paraId="0302AC7A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528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558E301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opiramat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5B5FC6E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567942B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724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5A304D4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21 (0.17-8.6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6AE46BB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28 (-1.7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53EC9A3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✗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6B025B1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✗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61F1135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✗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354319B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✗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699F783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31764F3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ll negative (0/4)</w:t>
                                  </w:r>
                                </w:p>
                              </w:tc>
                            </w:tr>
                            <w:tr w14:paraId="0284E065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528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18EF41F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henytoin sodiu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76CFF5C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083A177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254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044CFCD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3 (0.13-6.58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736AE8B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-0.11 (-2.1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3FA0390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✗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6D02244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✗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5B3089A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✗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3EA4F74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✗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0B71C70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4A90BC3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ll negative (0/4)</w:t>
                                  </w:r>
                                </w:p>
                              </w:tc>
                            </w:tr>
                            <w:tr w14:paraId="30B070BE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528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79D4266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lonazepa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1570CE1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45C90F9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75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49296EA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76 (0.11-5.39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75DA80F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-0.40 (-2.4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07C7CF5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✗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093446D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✗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37E52E8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✗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34B511C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✗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0CE837D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5E3FD0B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ll negative (0/4)</w:t>
                                  </w:r>
                                </w:p>
                              </w:tc>
                            </w:tr>
                            <w:tr w14:paraId="074B20EF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528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694845B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henobarbita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0B0D3AB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55A6662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79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67099D1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ot calculabl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4255096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ot calculabl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542AB40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✗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3A95E74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✗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13C8EAF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✗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56441D0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✗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158CA0F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12372C2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o cases</w:t>
                                  </w:r>
                                </w:p>
                              </w:tc>
                            </w:tr>
                            <w:tr w14:paraId="3C476A77">
                              <w:tblPrEx>
                                <w:tblBorders>
                                  <w:top w:val="none" w:color="auto" w:sz="0" w:space="0"/>
                                  <w:left w:val="none" w:color="auto" w:sz="0" w:space="0"/>
                                  <w:bottom w:val="none" w:color="auto" w:sz="0" w:space="0"/>
                                  <w:right w:val="none" w:color="auto" w:sz="0" w:space="0"/>
                                  <w:insideH w:val="none" w:color="auto" w:sz="0" w:space="0"/>
                                  <w:insideV w:val="none" w:color="auto" w:sz="0" w:space="0"/>
                                </w:tblBorders>
                                <w:tblCellMar>
                                  <w:top w:w="0" w:type="dxa"/>
                                  <w:left w:w="108" w:type="dxa"/>
                                  <w:bottom w:w="0" w:type="dxa"/>
                                  <w:right w:w="108" w:type="dxa"/>
                                </w:tblCellMar>
                              </w:tblPrEx>
                              <w:trPr>
                                <w:trHeight w:val="528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1861BFD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Diazepa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31EA984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4BFE962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388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52A8E61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ot calculabl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05BECFE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ot calculabl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29BA0B8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✗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0D50F04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✗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4B5DAE7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✗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33F121D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✗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701EC87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color="000000" w:sz="4" w:space="0"/>
                                    <w:right w:val="nil"/>
                                  </w:tcBorders>
                                  <w:shd w:val="clear"/>
                                  <w:vAlign w:val="center"/>
                                </w:tcPr>
                                <w:p w14:paraId="46FB6AF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spacing w:line="480" w:lineRule="auto"/>
                                    <w:jc w:val="left"/>
                                    <w:textAlignment w:val="center"/>
                                    <w:rPr>
                                      <w:rFonts w:hint="default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 w:val="0"/>
                                      <w:bCs w:val="0"/>
                                      <w:i w:val="0"/>
                                      <w:iCs w:val="0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o cases</w:t>
                                  </w:r>
                                </w:p>
                              </w:tc>
                            </w:tr>
                          </w:tbl>
                          <w:p w14:paraId="58431432">
                            <w:pPr>
                              <w:rPr>
                                <w:rFonts w:hint="eastAsia"/>
                              </w:rPr>
                            </w:pPr>
                          </w:p>
                          <w:p w14:paraId="450686B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240" w:lineRule="auto"/>
                              <w:jc w:val="left"/>
                              <w:textAlignment w:val="center"/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Note: Positive signals were defined by the following criteria: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ROR (lower 95% CI &gt; 1), BCPNN (IC025 &gt; 0), PRR (PRR ≥ 2, χ² ≥ 4, and ≥3 cases), EBGM (EBGM05 &gt; 2). ✓ indicates a positive signal; ✗ indicates no positive signal.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oncordance categories: "All positive" (4/4 algorithms), "Majority positive" (3/4), "All negative" (0/4), and "No cases" (zero reports of male infertility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08.35pt;margin-top:114.4pt;height:471.85pt;width:806.95pt;rotation:-5898240f;z-index:251659264;mso-width-relative:page;mso-height-relative:page;" fillcolor="#FFFFFF [3201]" filled="t" stroked="f" coordsize="21600,21600" o:gfxdata="UEsDBAoAAAAAAIdO4kAAAAAAAAAAAAAAAAAEAAAAZHJzL1BLAwQUAAAACACHTuJAlgRrhtYAAAAO&#10;AQAADwAAAGRycy9kb3ducmV2LnhtbE2PPU/DMBCGdyT+g3VIbK3tCJySxumAVHZC2N34mkTE5yh2&#10;2sKvx5lgu1f36P0oDzc3sgvOYfCkQW4FMKTW24E6Dc3HcbMDFqIha0ZPqOEbAxyq+7vSFNZf6R0v&#10;dexYMqFQGA19jFPBeWh7dCZs/YSUfmc/OxOTnDtuZ3NN5m7kmRCKOzNQSujNhK89tl/14lKuqVUz&#10;HcdG/ai3XEi+fJJErR8fpNgDi3iLfzCs9VN1qFKnk1/IBjZq2DxJlSdWQ5bt0ogVkS95Buy0Xnn2&#10;DLwq+f8Z1S9QSwMEFAAAAAgAh07iQPntEsphAgAAqwQAAA4AAABkcnMvZTJvRG9jLnhtbK1UwW4T&#10;MRC9I/EPlu9kkyVJm6ibKrQKQqpopYA4O15v1pLtMbaT3fAB8AecuHDnu/IdjL2bthQOPbAHa+x5&#10;eTPzZiYXl61WZC+cl2AKOhoMKRGGQynNtqAfP6xenVPiAzMlU2BEQQ/C08vFyxcXjZ2LHGpQpXAE&#10;SYyfN7agdQh2nmWe10IzPwArDDorcJoFvLptVjrWILtWWT4cTrMGXGkdcOE9vl53TtozuucQQlVJ&#10;Lq6B77QwoWN1QrGAJflaWk8XKduqEjzcVpUXgaiCYqUhnRgE7U08s8UFm28ds7XkfQrsOSk8qUkz&#10;aTDoPdU1C4zsnPyLSkvuwEMVBhx01hWSFMEqRsMn2qxrZkWqBaX29l50//9o+fv9nSOyxEmgxDCN&#10;DT9+/3b88ev48ysZRXka6+eIWlvEhfYNtBHav3t8jFW3ldPEAao7mmKP8UtiYHkkwof5bHaGih8K&#10;epZPRmgm2UUbCO/84/N8OqGEI2Iym+Xj2SRCso45RrDOh7cCNIlGQR02NoVg+xsfOugJEuEelCxX&#10;Uql0cdvNlXJkz3AIVunr2f+AKUOagk5fT7rkDcTfd9TKYDJRiK7gaIV206IzmhsoDyhOqh+r9Jav&#10;JGZ5w3y4Yw7HCR9x4cItHpUCDAK9RUkN7su/3iMeu4xeShocz4L6zzvmBCXqncH+z0bjMdKGdBlP&#10;znK8uMeezWOP2ekrwOKxx5hdMiM+qJNZOdCfcC+XMSq6mOEYu6DhZF6Fbmlwr7lYLhMIJ9iycGPW&#10;lkfqKLWB5S5AJVNLHrTp1cMZTk3t9y0uyeN7Qj38xyx+A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NAEAABbQ29udGVudF9UeXBlc10ueG1sUEsB&#10;AhQACgAAAAAAh07iQAAAAAAAAAAAAAAAAAYAAAAAAAAAAAAQAAAAsgMAAF9yZWxzL1BLAQIUABQA&#10;AAAIAIdO4kCKFGY80QAAAJQBAAALAAAAAAAAAAEAIAAAANYDAABfcmVscy8ucmVsc1BLAQIUAAoA&#10;AAAAAIdO4kAAAAAAAAAAAAAAAAAEAAAAAAAAAAAAEAAAAAAAAABkcnMvUEsBAhQAFAAAAAgAh07i&#10;QJYEa4bWAAAADgEAAA8AAAAAAAAAAQAgAAAAIgAAAGRycy9kb3ducmV2LnhtbFBLAQIUABQAAAAI&#10;AIdO4kD57RLKYQIAAKsEAAAOAAAAAAAAAAEAIAAAACUBAABkcnMvZTJvRG9jLnhtbFBLBQYAAAAA&#10;BgAGAFkBAAD4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28F2C586">
                      <w:pPr>
                        <w:keepNext w:val="0"/>
                        <w:keepLines w:val="0"/>
                        <w:widowControl/>
                        <w:suppressLineNumbers w:val="0"/>
                        <w:spacing w:line="480" w:lineRule="auto"/>
                        <w:jc w:val="left"/>
                        <w:textAlignment w:val="center"/>
                        <w:rPr>
                          <w:rFonts w:hint="eastAsia" w:ascii="Times New Roman" w:hAnsi="Times New Roman" w:eastAsia="宋体" w:cs="Times New Roman"/>
                          <w:b w:val="0"/>
                          <w:bCs w:val="0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u w:val="none"/>
                          <w:lang w:val="en-US" w:eastAsia="zh-CN" w:bidi="ar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bCs w:val="0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u w:val="none"/>
                          <w:lang w:val="en-US" w:eastAsia="zh-CN" w:bidi="ar"/>
                        </w:rPr>
                        <w:t xml:space="preserve">Supplementary Table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bCs w:val="0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u w:val="none"/>
                          <w:lang w:val="en-US" w:eastAsia="zh-CN" w:bidi="ar"/>
                        </w:rPr>
                        <w:t>S1 Sensitivity analysis of the association between antiseizure medications and male infertility using four disproportionality algorithms.</w:t>
                      </w:r>
                    </w:p>
                    <w:tbl>
                      <w:tblPr>
                        <w:tblW w:w="0" w:type="auto"/>
                        <w:tblInd w:w="100" w:type="dxa"/>
                        <w:tblBorders>
                          <w:top w:val="none" w:color="auto" w:sz="0" w:space="0"/>
                          <w:left w:val="none" w:color="auto" w:sz="0" w:space="0"/>
                          <w:bottom w:val="none" w:color="auto" w:sz="0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shd w:val="clear"/>
                        <w:tblLayout w:type="autofit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7"/>
                        <w:gridCol w:w="776"/>
                        <w:gridCol w:w="1590"/>
                        <w:gridCol w:w="1896"/>
                        <w:gridCol w:w="1609"/>
                        <w:gridCol w:w="710"/>
                        <w:gridCol w:w="1017"/>
                        <w:gridCol w:w="670"/>
                        <w:gridCol w:w="910"/>
                        <w:gridCol w:w="1697"/>
                        <w:gridCol w:w="2403"/>
                      </w:tblGrid>
                      <w:tr w14:paraId="581A3181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528" w:hRule="atLeast"/>
                        </w:trPr>
                        <w:tc>
                          <w:tcPr>
                            <w:tcW w:w="0" w:type="auto"/>
                            <w:tcBorders>
                              <w:top w:val="single" w:color="000000" w:sz="4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348BB7A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Drug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000000" w:sz="4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08AD430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000000" w:sz="4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7E99920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otal_Report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000000" w:sz="4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5B95A7C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OR (95% CI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000000" w:sz="4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2685EEA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IC (IC025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000000" w:sz="4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62C4198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O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000000" w:sz="4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41934A5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BCPN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000000" w:sz="4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6F16D00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R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000000" w:sz="4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4F357B3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EBG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000000" w:sz="4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2FC9ACA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ositive_Coun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color="000000" w:sz="4" w:space="0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556F955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oncordance</w:t>
                            </w:r>
                          </w:p>
                        </w:tc>
                      </w:tr>
                      <w:tr w14:paraId="1DB7507A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528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7594E3E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Valproic Aci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0B17189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4415BE0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624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690FB6A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6.82 (4.38-10.63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6341D01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.74 (2.10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660159D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599831B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340EF9C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03BFBBE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4636671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572BCDC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ll positive (4/4)</w:t>
                            </w:r>
                          </w:p>
                        </w:tc>
                      </w:tr>
                      <w:tr w14:paraId="056C8818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528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166E55B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arbamazepin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5FE9307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66AE281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463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6C52752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8.73 (5.54-13.76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3DDB71F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.10 (2.45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5B5B451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5080115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11C47B1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32A39F9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3E87FC9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7DE3791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ll positive (4/4)</w:t>
                            </w:r>
                          </w:p>
                        </w:tc>
                      </w:tr>
                      <w:tr w14:paraId="001416E9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528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76D4074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Lamotrigin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34578F3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1ADBDD2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4952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61426D8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.39 (1.69-6.81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43E2497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75 (0.79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72E5BAB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6B63C0E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4E0FFD1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14EE3D0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✗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0FCB561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0AE4CBD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ajority positive (3/4)</w:t>
                            </w:r>
                          </w:p>
                        </w:tc>
                      </w:tr>
                      <w:tr w14:paraId="264C98C6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528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5BF8702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Levetiraceta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3CE5759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5494B64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5562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665AFF5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.64 (1.25-5.55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727C26F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39 (0.37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1475AE9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4DB2753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738FF5A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0FCEC29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✗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357F9C9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3ED15C6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ajority positive (3/4)</w:t>
                            </w:r>
                          </w:p>
                        </w:tc>
                      </w:tr>
                      <w:tr w14:paraId="1563DCE5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528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370FC53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Oxcarbazepin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6D7F0CA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771E6BE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331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6B7D934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4.72 (1.52-14.65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3FA2D51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.23 (0.79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29CE51C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6B082A6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3C352B3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008DDC0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✗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77AED48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1CC3D8D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ajority positive (3/4)</w:t>
                            </w:r>
                          </w:p>
                        </w:tc>
                      </w:tr>
                      <w:tr w14:paraId="0302AC7A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shd w:val="clear"/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528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558E301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opiramat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5B5FC6E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567942B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724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5A304D4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21 (0.17-8.61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6AE46BB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28 (-1.77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53EC9A3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✗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6B025B1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✗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61F1135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✗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354319B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✗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699F783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31764F3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ll negative (0/4)</w:t>
                            </w:r>
                          </w:p>
                        </w:tc>
                      </w:tr>
                      <w:tr w14:paraId="0284E065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528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18EF41F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henytoin sodiu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76CFF5C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083A177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254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044CFCD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3 (0.13-6.58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736AE8B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-0.11 (-2.15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3FA0390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✗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6D02244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✗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5B3089A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✗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3EA4F74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✗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0B71C70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4A90BC3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ll negative (0/4)</w:t>
                            </w:r>
                          </w:p>
                        </w:tc>
                      </w:tr>
                      <w:tr w14:paraId="30B070BE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528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79D4266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lonazepa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1570CE1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45C90F9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751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49296EA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76 (0.11-5.39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75DA80F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-0.40 (-2.44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07C7CF5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✗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093446D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✗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37E52E8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✗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34B511C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✗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0CE837D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5E3FD0B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ll negative (0/4)</w:t>
                            </w:r>
                          </w:p>
                        </w:tc>
                      </w:tr>
                      <w:tr w14:paraId="074B20EF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528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694845B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henobarbital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0B0D3AB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55A6662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79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67099D1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ot calculabl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4255096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ot calculabl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542AB40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✗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3A95E74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✗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13C8EAF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✗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56441D0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✗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158CA0F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12372C2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o cases</w:t>
                            </w:r>
                          </w:p>
                        </w:tc>
                      </w:tr>
                      <w:tr w14:paraId="3C476A77">
                        <w:tblPrEx>
                          <w:tblBorders>
                            <w:top w:val="none" w:color="auto" w:sz="0" w:space="0"/>
                            <w:left w:val="none" w:color="auto" w:sz="0" w:space="0"/>
                            <w:bottom w:val="none" w:color="auto" w:sz="0" w:space="0"/>
                            <w:right w:val="none" w:color="auto" w:sz="0" w:space="0"/>
                            <w:insideH w:val="none" w:color="auto" w:sz="0" w:space="0"/>
                            <w:insideV w:val="none" w:color="auto" w:sz="0" w:space="0"/>
                          </w:tblBorders>
                          <w:tblCellMar>
                            <w:top w:w="0" w:type="dxa"/>
                            <w:left w:w="108" w:type="dxa"/>
                            <w:bottom w:w="0" w:type="dxa"/>
                            <w:right w:w="108" w:type="dxa"/>
                          </w:tblCellMar>
                        </w:tblPrEx>
                        <w:trPr>
                          <w:trHeight w:val="528" w:hRule="atLeast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1861BFD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Diazepa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31EA984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4BFE962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388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52A8E61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ot calculabl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05BECFE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ot calculabl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29BA0B8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✗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0D50F04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✗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4B5DAE7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✗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33F121D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✗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701EC87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color="000000" w:sz="4" w:space="0"/>
                              <w:right w:val="nil"/>
                            </w:tcBorders>
                            <w:shd w:val="clear"/>
                            <w:vAlign w:val="center"/>
                          </w:tcPr>
                          <w:p w14:paraId="46FB6AF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spacing w:line="480" w:lineRule="auto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o cases</w:t>
                            </w:r>
                          </w:p>
                        </w:tc>
                      </w:tr>
                    </w:tbl>
                    <w:p w14:paraId="58431432">
                      <w:pPr>
                        <w:rPr>
                          <w:rFonts w:hint="eastAsia"/>
                        </w:rPr>
                      </w:pPr>
                    </w:p>
                    <w:p w14:paraId="450686BA">
                      <w:pPr>
                        <w:keepNext w:val="0"/>
                        <w:keepLines w:val="0"/>
                        <w:widowControl/>
                        <w:suppressLineNumbers w:val="0"/>
                        <w:spacing w:line="240" w:lineRule="auto"/>
                        <w:jc w:val="left"/>
                        <w:textAlignment w:val="center"/>
                        <w:rPr>
                          <w:rFonts w:hint="eastAsia" w:ascii="Times New Roman" w:hAnsi="Times New Roman" w:eastAsia="宋体" w:cs="Times New Roman"/>
                          <w:b w:val="0"/>
                          <w:bCs w:val="0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u w:val="none"/>
                          <w:lang w:val="en-US" w:eastAsia="zh-CN" w:bidi="ar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bCs w:val="0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u w:val="none"/>
                          <w:lang w:val="en-US" w:eastAsia="zh-CN" w:bidi="ar"/>
                        </w:rPr>
                        <w:t xml:space="preserve">Note: Positive signals were defined by the following criteria: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bCs w:val="0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u w:val="none"/>
                          <w:lang w:val="en-US" w:eastAsia="zh-CN" w:bidi="ar"/>
                        </w:rPr>
                        <w:t xml:space="preserve">ROR (lower 95% CI &gt; 1), BCPNN (IC025 &gt; 0), PRR (PRR ≥ 2, χ² ≥ 4, and ≥3 cases), EBGM (EBGM05 &gt; 2). ✓ indicates a positive signal; ✗ indicates no positive signal.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bCs w:val="0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u w:val="none"/>
                          <w:lang w:val="en-US" w:eastAsia="zh-CN" w:bidi="ar"/>
                        </w:rPr>
                        <w:t>Concordance categories: "All positive" (4/4 algorithms), "Majority positive" (3/4), "All negative" (0/4), and "No cases" (zero reports of male infertility).</w:t>
                      </w:r>
                    </w:p>
                  </w:txbxContent>
                </v:textbox>
              </v:shape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0018BD"/>
    <w:rsid w:val="10001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5">
    <w:name w:val="font2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8T05:25:00Z</dcterms:created>
  <dc:creator>鲸鱼</dc:creator>
  <cp:lastModifiedBy>鲸鱼</cp:lastModifiedBy>
  <dcterms:modified xsi:type="dcterms:W3CDTF">2025-12-18T05:40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113914B3A22F498FB51CFD112997A15C_11</vt:lpwstr>
  </property>
  <property fmtid="{D5CDD505-2E9C-101B-9397-08002B2CF9AE}" pid="4" name="KSOTemplateDocerSaveRecord">
    <vt:lpwstr>eyJoZGlkIjoiMzEwNTM5NzYwMDRjMzkwZTVkZjY2ODkwMGIxNGU0OTUiLCJ1c2VySWQiOiI0MDA5ODUzNDgifQ==</vt:lpwstr>
  </property>
</Properties>
</file>